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54F56" w14:textId="6B7AD048" w:rsidR="004F0DCB" w:rsidRDefault="006D672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8A17DD">
        <w:rPr>
          <w:rFonts w:ascii="Times New Roman" w:eastAsia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ist of donors and markers used for foreground selection of </w:t>
      </w:r>
      <w:r w:rsidR="00A40D71"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last, BB, Gall midge resistance genes and drought tolerance QTLs, their chromosome location, and primer sequence</w:t>
      </w:r>
    </w:p>
    <w:tbl>
      <w:tblPr>
        <w:tblStyle w:val="a"/>
        <w:tblW w:w="13052" w:type="dxa"/>
        <w:jc w:val="center"/>
        <w:tblLayout w:type="fixed"/>
        <w:tblLook w:val="0400" w:firstRow="0" w:lastRow="0" w:firstColumn="0" w:lastColumn="0" w:noHBand="0" w:noVBand="1"/>
      </w:tblPr>
      <w:tblGrid>
        <w:gridCol w:w="589"/>
        <w:gridCol w:w="1139"/>
        <w:gridCol w:w="1111"/>
        <w:gridCol w:w="2116"/>
        <w:gridCol w:w="1633"/>
        <w:gridCol w:w="3803"/>
        <w:gridCol w:w="771"/>
        <w:gridCol w:w="1890"/>
      </w:tblGrid>
      <w:tr w:rsidR="004F0DCB" w14:paraId="305FC53F" w14:textId="77777777" w:rsidTr="00322C84">
        <w:trPr>
          <w:trHeight w:val="315"/>
          <w:jc w:val="center"/>
        </w:trPr>
        <w:tc>
          <w:tcPr>
            <w:tcW w:w="5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B16571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.no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8D79AA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/QTL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8151E3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21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2F574C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nors</w:t>
            </w:r>
          </w:p>
        </w:tc>
        <w:tc>
          <w:tcPr>
            <w:tcW w:w="16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34AC51" w14:textId="77777777" w:rsidR="004F0DCB" w:rsidRDefault="00A40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 based/</w:t>
            </w:r>
            <w:r w:rsidR="006D67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nked Markers</w:t>
            </w:r>
          </w:p>
        </w:tc>
        <w:tc>
          <w:tcPr>
            <w:tcW w:w="3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C371A0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er sequence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9EAC491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 No.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83C66B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4F0DCB" w14:paraId="112E5BB7" w14:textId="77777777" w:rsidTr="00322C84">
        <w:trPr>
          <w:trHeight w:val="630"/>
          <w:jc w:val="center"/>
        </w:trPr>
        <w:tc>
          <w:tcPr>
            <w:tcW w:w="5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EDB93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A8080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9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09022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st</w:t>
            </w:r>
          </w:p>
        </w:tc>
        <w:tc>
          <w:tcPr>
            <w:tcW w:w="21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635E7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BL9</w:t>
            </w:r>
          </w:p>
        </w:tc>
        <w:tc>
          <w:tcPr>
            <w:tcW w:w="16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EB8AE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9STS2</w:t>
            </w:r>
          </w:p>
        </w:tc>
        <w:tc>
          <w:tcPr>
            <w:tcW w:w="3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FDC48" w14:textId="77777777" w:rsidR="004F0DCB" w:rsidRDefault="006D6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AGAATCCGAGAAGCAGAACTA   ACAACTTGAACTAGTACGGCGATG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26D4F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81730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 </w:t>
            </w:r>
            <w:r w:rsidRPr="00322C8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.</w:t>
            </w:r>
            <w:r w:rsidR="00322C84" w:rsidRPr="00322C8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,</w:t>
            </w:r>
            <w:r w:rsidR="00A40D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  <w:r w:rsidR="00A40D7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</w:p>
        </w:tc>
      </w:tr>
      <w:tr w:rsidR="004F0DCB" w14:paraId="47C0AE2E" w14:textId="77777777" w:rsidTr="00322C84">
        <w:trPr>
          <w:trHeight w:val="630"/>
          <w:jc w:val="center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135B3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5F30A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Xa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98666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B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5C0A2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BB6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BEEEE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TA248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9DF66" w14:textId="77777777" w:rsidR="004F0DCB" w:rsidRDefault="006D6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CGCGGAAGGGTGGTTCCCGGA   AGACGCGGTAATCGAAAGATGAA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C3C13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96DA9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nald </w:t>
            </w:r>
            <w:r w:rsidRPr="00322C8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.</w:t>
            </w:r>
            <w:r w:rsidR="00322C8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40D7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2</w:t>
            </w:r>
            <w:r w:rsidR="00A40D7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F0DCB" w14:paraId="4737AB92" w14:textId="77777777" w:rsidTr="00322C84">
        <w:trPr>
          <w:trHeight w:val="630"/>
          <w:jc w:val="center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706FB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3B714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m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369AF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ll midg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A3C3B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nni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5A596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bookmarkStart w:id="0" w:name="_heading=h.gjdgxs" w:colFirst="0" w:colLast="0"/>
            <w:bookmarkEnd w:id="0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P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E3299" w14:textId="77777777" w:rsidR="004F0DCB" w:rsidRDefault="006D6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ATGTTGTGCAGATCAACC    AGCCATATGAAAACCACCA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7FFE2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054F2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vya </w:t>
            </w:r>
            <w:r w:rsidRPr="00322C8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.</w:t>
            </w:r>
            <w:r w:rsidR="00322C84" w:rsidRPr="00322C8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,</w:t>
            </w:r>
            <w:r w:rsidR="00A40D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  <w:r w:rsidR="00A40D7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F0DCB" w14:paraId="12D78A32" w14:textId="77777777" w:rsidTr="00322C84">
        <w:trPr>
          <w:trHeight w:val="630"/>
          <w:jc w:val="center"/>
        </w:trPr>
        <w:tc>
          <w:tcPr>
            <w:tcW w:w="5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DC9D8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53A16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236EF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2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2399A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96321-1447-561-B-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8AD6D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M3825 (LFM)         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1F854" w14:textId="77777777" w:rsidR="004F0DCB" w:rsidRDefault="006D6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AGCCCCCAAAAGCAGTAC   GTGAAACTCTGGGGTGTTCG </w:t>
            </w:r>
          </w:p>
        </w:tc>
        <w:tc>
          <w:tcPr>
            <w:tcW w:w="7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07E2B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4EE52" w14:textId="77777777" w:rsidR="004F0DCB" w:rsidRPr="00322C84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kram </w:t>
            </w:r>
            <w:r w:rsidRPr="00322C8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 w:rsidRPr="00322C84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322C84" w:rsidRPr="00322C8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32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22C84" w:rsidRPr="00322C84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322C84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  <w:r w:rsidR="00322C84" w:rsidRPr="00322C8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F0DCB" w14:paraId="307D2683" w14:textId="77777777" w:rsidTr="00322C84">
        <w:trPr>
          <w:trHeight w:val="630"/>
          <w:jc w:val="center"/>
        </w:trPr>
        <w:tc>
          <w:tcPr>
            <w:tcW w:w="5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D61CC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DD3CE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37A0D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E1400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1FE39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M431 (PM)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2895A" w14:textId="77777777" w:rsidR="004F0DCB" w:rsidRDefault="006D6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CTGCGAACTGAAGAGTTG   AGAGCAAAACCCTGGTTCAC</w:t>
            </w:r>
          </w:p>
        </w:tc>
        <w:tc>
          <w:tcPr>
            <w:tcW w:w="7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C27D3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0933B" w14:textId="77777777" w:rsidR="004F0DCB" w:rsidRPr="00322C84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0DCB" w14:paraId="14408143" w14:textId="77777777" w:rsidTr="00322C84">
        <w:trPr>
          <w:trHeight w:val="630"/>
          <w:jc w:val="center"/>
        </w:trPr>
        <w:tc>
          <w:tcPr>
            <w:tcW w:w="5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B2E87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4E110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AEB7E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921F5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87E09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M12091 (RFM)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7E46E" w14:textId="77777777" w:rsidR="004F0DCB" w:rsidRDefault="006D6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GCAAATGCACAGGAATCAGG     TCCTCTCGCCTTTCTTTCTCTCC</w:t>
            </w:r>
          </w:p>
        </w:tc>
        <w:tc>
          <w:tcPr>
            <w:tcW w:w="7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31C89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AA608" w14:textId="77777777" w:rsidR="004F0DCB" w:rsidRPr="00322C84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0DCB" w14:paraId="4D213830" w14:textId="77777777" w:rsidTr="00322C84">
        <w:trPr>
          <w:trHeight w:val="720"/>
          <w:jc w:val="center"/>
        </w:trPr>
        <w:tc>
          <w:tcPr>
            <w:tcW w:w="5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BA0AA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F4B83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2.2</w:t>
            </w: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0AB71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2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DF97F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87707-445-B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9691B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M154 (LFM)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22745" w14:textId="77777777" w:rsidR="004F0DCB" w:rsidRDefault="006D6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CGGTGACGCACTTTATGAACC     CGATCTGCGAGAAACCCTCTCC</w:t>
            </w:r>
          </w:p>
        </w:tc>
        <w:tc>
          <w:tcPr>
            <w:tcW w:w="7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962A7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A5950" w14:textId="77777777" w:rsidR="004F0DCB" w:rsidRPr="00322C84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wamy </w:t>
            </w:r>
            <w:r w:rsidRPr="00322C8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.,</w:t>
            </w:r>
            <w:r w:rsidRPr="0032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22C84" w:rsidRPr="00322C84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322C84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  <w:r w:rsidR="00322C84" w:rsidRPr="00322C8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F0DCB" w14:paraId="4315B6A6" w14:textId="77777777" w:rsidTr="00322C84">
        <w:trPr>
          <w:trHeight w:val="630"/>
          <w:jc w:val="center"/>
        </w:trPr>
        <w:tc>
          <w:tcPr>
            <w:tcW w:w="5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57962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E6650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7F05D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D0FCE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41A85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RM279 (</w:t>
            </w:r>
            <w:r w:rsidR="00D03B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M)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A1B22" w14:textId="77777777" w:rsidR="004F0DCB" w:rsidRDefault="006D6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GGGAGAGGGATCTCCT   GGCTAGGAGTTAACCTCGCG</w:t>
            </w:r>
          </w:p>
        </w:tc>
        <w:tc>
          <w:tcPr>
            <w:tcW w:w="7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FD7BE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48B02" w14:textId="77777777" w:rsidR="004F0DCB" w:rsidRPr="00322C84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0DCB" w14:paraId="4CBB60DF" w14:textId="77777777" w:rsidTr="00322C84">
        <w:trPr>
          <w:trHeight w:val="810"/>
          <w:jc w:val="center"/>
        </w:trPr>
        <w:tc>
          <w:tcPr>
            <w:tcW w:w="5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CDFDD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4E7CC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D2DAA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DA136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E4EEA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M555 (RFM)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6269E" w14:textId="77777777" w:rsidR="004F0DCB" w:rsidRDefault="006D6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TGACATGCGAAATGGAGATGG     TTGGATCAGCCAAAGGAGACC</w:t>
            </w:r>
          </w:p>
        </w:tc>
        <w:tc>
          <w:tcPr>
            <w:tcW w:w="7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483C4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FE686" w14:textId="77777777" w:rsidR="004F0DCB" w:rsidRPr="00322C84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0DCB" w14:paraId="32CC5D22" w14:textId="77777777" w:rsidTr="00322C84">
        <w:trPr>
          <w:trHeight w:val="315"/>
          <w:jc w:val="center"/>
        </w:trPr>
        <w:tc>
          <w:tcPr>
            <w:tcW w:w="5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801BB6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B3E0A6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BDF760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21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C80B1E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87707-445-B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F77CF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M551 (LFM)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4080E" w14:textId="77777777" w:rsidR="004F0DCB" w:rsidRDefault="006D6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TACTCCATTGGGCTGGAACC     TGTAGGGTGGTAAGAGATCCACTCC</w:t>
            </w:r>
          </w:p>
        </w:tc>
        <w:tc>
          <w:tcPr>
            <w:tcW w:w="7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35E258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391AF8" w14:textId="77777777" w:rsidR="004F0DCB" w:rsidRPr="00322C84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wamy </w:t>
            </w:r>
            <w:r w:rsidRPr="00322C8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.,</w:t>
            </w:r>
            <w:r w:rsidRPr="0032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22C84" w:rsidRPr="00322C84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322C84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  <w:r w:rsidR="00322C84" w:rsidRPr="00322C8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F0DCB" w14:paraId="404D7104" w14:textId="77777777" w:rsidTr="00322C84">
        <w:trPr>
          <w:trHeight w:val="630"/>
          <w:jc w:val="center"/>
        </w:trPr>
        <w:tc>
          <w:tcPr>
            <w:tcW w:w="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1DAE4D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B4AEB8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9F8E27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1D48AE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7A253C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M518 (PM)</w:t>
            </w:r>
          </w:p>
        </w:tc>
        <w:tc>
          <w:tcPr>
            <w:tcW w:w="380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F34976" w14:textId="77777777" w:rsidR="004F0DCB" w:rsidRDefault="006D6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CTTCACTCACTCACCATGG     ATCCATCTGGAGCAAGCAAC</w:t>
            </w:r>
          </w:p>
        </w:tc>
        <w:tc>
          <w:tcPr>
            <w:tcW w:w="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560577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1C78A7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0DCB" w14:paraId="0DCE3CC5" w14:textId="77777777" w:rsidTr="00322C84">
        <w:trPr>
          <w:trHeight w:val="630"/>
          <w:jc w:val="center"/>
        </w:trPr>
        <w:tc>
          <w:tcPr>
            <w:tcW w:w="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F571D4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1CC7E0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2CD1F0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7EBDCD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44449A" w14:textId="77777777" w:rsidR="004F0DCB" w:rsidRDefault="006D6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M16367 (RFM)</w:t>
            </w:r>
          </w:p>
        </w:tc>
        <w:tc>
          <w:tcPr>
            <w:tcW w:w="3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08ADB4" w14:textId="77777777" w:rsidR="004F0DCB" w:rsidRDefault="006D67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TTCCCAACCGGAACAGTACG    CCCTTAGGCTGTGTTTGACATCC</w:t>
            </w:r>
          </w:p>
        </w:tc>
        <w:tc>
          <w:tcPr>
            <w:tcW w:w="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FC7921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BFBD4F" w14:textId="77777777" w:rsidR="004F0DCB" w:rsidRDefault="004F0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BFE0677" w14:textId="77777777" w:rsidR="004F0DCB" w:rsidRDefault="006D6721"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*LFM-Left flanking marker; PM-Peak marker; RFM-Right flanking marker</w:t>
      </w:r>
    </w:p>
    <w:sectPr w:rsidR="004F0DCB" w:rsidSect="00B13CCC"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xMDYwNjQ1tTQ0trRU0lEKTi0uzszPAykwqgUAMLedWywAAAA="/>
  </w:docVars>
  <w:rsids>
    <w:rsidRoot w:val="004F0DCB"/>
    <w:rsid w:val="00322C84"/>
    <w:rsid w:val="004F0DCB"/>
    <w:rsid w:val="006D6721"/>
    <w:rsid w:val="008A17DD"/>
    <w:rsid w:val="00A40D71"/>
    <w:rsid w:val="00B13CCC"/>
    <w:rsid w:val="00D0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E7D6F"/>
  <w15:docId w15:val="{AB190169-C571-4CB8-B73F-6225A64A0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F59"/>
  </w:style>
  <w:style w:type="paragraph" w:styleId="Heading1">
    <w:name w:val="heading 1"/>
    <w:basedOn w:val="Normal"/>
    <w:next w:val="Normal"/>
    <w:link w:val="Heading1Char"/>
    <w:uiPriority w:val="9"/>
    <w:qFormat/>
    <w:rsid w:val="00AF0671"/>
    <w:pPr>
      <w:spacing w:before="480" w:after="0" w:line="480" w:lineRule="auto"/>
      <w:contextualSpacing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0671"/>
    <w:pPr>
      <w:spacing w:before="200" w:after="0" w:line="480" w:lineRule="auto"/>
      <w:jc w:val="both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0671"/>
    <w:pPr>
      <w:spacing w:before="200" w:after="0" w:line="271" w:lineRule="auto"/>
      <w:jc w:val="both"/>
      <w:outlineLvl w:val="2"/>
    </w:pPr>
    <w:rPr>
      <w:rFonts w:asciiTheme="majorHAnsi" w:eastAsiaTheme="majorEastAsia" w:hAnsiTheme="majorHAnsi" w:cstheme="majorBidi"/>
      <w:b/>
      <w:bCs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0671"/>
    <w:pPr>
      <w:spacing w:before="200" w:after="0" w:line="48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0671"/>
    <w:pPr>
      <w:spacing w:before="200" w:after="0" w:line="480" w:lineRule="auto"/>
      <w:jc w:val="both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0671"/>
    <w:pPr>
      <w:spacing w:after="0" w:line="271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0671"/>
    <w:pPr>
      <w:spacing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0671"/>
    <w:pPr>
      <w:spacing w:after="0" w:line="480" w:lineRule="auto"/>
      <w:jc w:val="both"/>
      <w:outlineLvl w:val="7"/>
    </w:pPr>
    <w:rPr>
      <w:rFonts w:asciiTheme="majorHAnsi" w:eastAsiaTheme="majorEastAsia" w:hAnsiTheme="majorHAnsi" w:cstheme="majorBidi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0671"/>
    <w:pPr>
      <w:spacing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F0671"/>
    <w:pPr>
      <w:pBdr>
        <w:bottom w:val="single" w:sz="4" w:space="1" w:color="auto"/>
      </w:pBd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AF067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067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067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067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067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067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067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067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067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AF067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CCC"/>
    <w:pPr>
      <w:spacing w:after="600" w:line="480" w:lineRule="auto"/>
      <w:jc w:val="both"/>
    </w:pPr>
    <w:rPr>
      <w:rFonts w:ascii="Cambria" w:eastAsia="Cambria" w:hAnsi="Cambria" w:cs="Cambria"/>
      <w:i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F067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F0671"/>
    <w:rPr>
      <w:b/>
      <w:bCs/>
    </w:rPr>
  </w:style>
  <w:style w:type="character" w:styleId="Emphasis">
    <w:name w:val="Emphasis"/>
    <w:uiPriority w:val="20"/>
    <w:qFormat/>
    <w:rsid w:val="00AF067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F0671"/>
    <w:pPr>
      <w:spacing w:after="0" w:line="240" w:lineRule="auto"/>
      <w:jc w:val="both"/>
    </w:pPr>
    <w:rPr>
      <w:lang w:bidi="en-US"/>
    </w:rPr>
  </w:style>
  <w:style w:type="paragraph" w:styleId="ListParagraph">
    <w:name w:val="List Paragraph"/>
    <w:basedOn w:val="Normal"/>
    <w:link w:val="ListParagraphChar"/>
    <w:uiPriority w:val="34"/>
    <w:qFormat/>
    <w:rsid w:val="00AF0671"/>
    <w:pPr>
      <w:spacing w:after="0" w:line="480" w:lineRule="auto"/>
      <w:ind w:left="720"/>
      <w:contextualSpacing/>
      <w:jc w:val="both"/>
    </w:pPr>
    <w:rPr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AF0671"/>
    <w:pPr>
      <w:spacing w:before="200" w:after="0" w:line="480" w:lineRule="auto"/>
      <w:ind w:left="360" w:right="360"/>
      <w:jc w:val="both"/>
    </w:pPr>
    <w:rPr>
      <w:i/>
      <w:iCs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AF067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0671"/>
    <w:pPr>
      <w:pBdr>
        <w:bottom w:val="single" w:sz="4" w:space="1" w:color="auto"/>
      </w:pBdr>
      <w:spacing w:before="200" w:after="280" w:line="480" w:lineRule="auto"/>
      <w:ind w:left="1008" w:right="1152"/>
      <w:jc w:val="both"/>
    </w:pPr>
    <w:rPr>
      <w:b/>
      <w:bCs/>
      <w:i/>
      <w:iCs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0671"/>
    <w:rPr>
      <w:b/>
      <w:bCs/>
      <w:i/>
      <w:iCs/>
    </w:rPr>
  </w:style>
  <w:style w:type="character" w:styleId="SubtleEmphasis">
    <w:name w:val="Subtle Emphasis"/>
    <w:uiPriority w:val="19"/>
    <w:qFormat/>
    <w:rsid w:val="00AF0671"/>
    <w:rPr>
      <w:i/>
      <w:iCs/>
    </w:rPr>
  </w:style>
  <w:style w:type="character" w:styleId="IntenseEmphasis">
    <w:name w:val="Intense Emphasis"/>
    <w:uiPriority w:val="21"/>
    <w:qFormat/>
    <w:rsid w:val="00AF0671"/>
    <w:rPr>
      <w:b/>
      <w:bCs/>
    </w:rPr>
  </w:style>
  <w:style w:type="character" w:styleId="SubtleReference">
    <w:name w:val="Subtle Reference"/>
    <w:uiPriority w:val="31"/>
    <w:qFormat/>
    <w:rsid w:val="00AF0671"/>
    <w:rPr>
      <w:smallCaps/>
    </w:rPr>
  </w:style>
  <w:style w:type="character" w:styleId="IntenseReference">
    <w:name w:val="Intense Reference"/>
    <w:uiPriority w:val="32"/>
    <w:qFormat/>
    <w:rsid w:val="00AF0671"/>
    <w:rPr>
      <w:smallCaps/>
      <w:spacing w:val="5"/>
      <w:u w:val="single"/>
    </w:rPr>
  </w:style>
  <w:style w:type="character" w:styleId="BookTitle">
    <w:name w:val="Book Title"/>
    <w:uiPriority w:val="33"/>
    <w:qFormat/>
    <w:rsid w:val="00AF067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F0671"/>
    <w:pPr>
      <w:outlineLvl w:val="9"/>
    </w:pPr>
  </w:style>
  <w:style w:type="character" w:customStyle="1" w:styleId="ListParagraphChar">
    <w:name w:val="List Paragraph Char"/>
    <w:link w:val="ListParagraph"/>
    <w:uiPriority w:val="34"/>
    <w:locked/>
    <w:rsid w:val="00AF0671"/>
  </w:style>
  <w:style w:type="table" w:customStyle="1" w:styleId="a">
    <w:basedOn w:val="TableNormal"/>
    <w:rsid w:val="00B13CCC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KLxZbiDozJtWTVq5BRvBvAi5k+w==">AMUW2mW1Qtz8k3THnW/xFq9SQoA11rnJalOrpGmgZzJ+/sF8buCR6x9BjM89TwxLbVEC+m1es1DCs3jQTZViarNacvOUWRMpkxkeE4vTjUNcs4wjTwgF8R0lTMi18tL9Mq5J6Nf2COhFDNfE4g9U3PQXrKTndqLOPKQrGB1+8DeyW66cdAk0kpHGKFh2mXrsrskRET7BEE+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hnu Prasanth</dc:creator>
  <cp:lastModifiedBy>chn off30</cp:lastModifiedBy>
  <cp:revision>5</cp:revision>
  <dcterms:created xsi:type="dcterms:W3CDTF">2020-05-31T12:51:00Z</dcterms:created>
  <dcterms:modified xsi:type="dcterms:W3CDTF">2021-08-25T09:31:00Z</dcterms:modified>
</cp:coreProperties>
</file>